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4E0" w:rsidRPr="00F36A33" w:rsidRDefault="007F30C1" w:rsidP="00A75627">
      <w:pPr>
        <w:spacing w:after="0" w:line="480" w:lineRule="auto"/>
        <w:rPr>
          <w:rFonts w:ascii="Times New Roman" w:hAnsi="Times New Roman" w:cs="Times New Roman"/>
          <w:b/>
          <w:sz w:val="16"/>
          <w:szCs w:val="16"/>
        </w:rPr>
      </w:pPr>
      <w:r w:rsidRPr="00F36A33">
        <w:rPr>
          <w:rFonts w:ascii="Times New Roman" w:hAnsi="Times New Roman" w:cs="Times New Roman" w:hint="eastAsia"/>
          <w:b/>
          <w:sz w:val="16"/>
          <w:szCs w:val="16"/>
        </w:rPr>
        <w:t>S1 Table</w:t>
      </w:r>
      <w:r w:rsidR="00A4481A" w:rsidRPr="00F36A33">
        <w:rPr>
          <w:rFonts w:ascii="Times New Roman" w:hAnsi="Times New Roman" w:cs="Times New Roman" w:hint="eastAsia"/>
          <w:b/>
          <w:sz w:val="16"/>
          <w:szCs w:val="16"/>
        </w:rPr>
        <w:t xml:space="preserve">. </w:t>
      </w:r>
      <w:r w:rsidRPr="00F36A33">
        <w:rPr>
          <w:rFonts w:ascii="Times New Roman" w:hAnsi="Times New Roman" w:cs="Times New Roman" w:hint="eastAsia"/>
          <w:b/>
          <w:sz w:val="16"/>
          <w:szCs w:val="16"/>
        </w:rPr>
        <w:t>Species used for phylogenetic reconstructions.</w:t>
      </w:r>
    </w:p>
    <w:tbl>
      <w:tblPr>
        <w:tblStyle w:val="-3"/>
        <w:tblW w:w="11422" w:type="dxa"/>
        <w:tblLayout w:type="fixed"/>
        <w:tblLook w:val="04A0"/>
      </w:tblPr>
      <w:tblGrid>
        <w:gridCol w:w="2660"/>
        <w:gridCol w:w="1417"/>
        <w:gridCol w:w="1535"/>
        <w:gridCol w:w="1325"/>
        <w:gridCol w:w="1453"/>
        <w:gridCol w:w="1453"/>
        <w:gridCol w:w="1343"/>
        <w:gridCol w:w="236"/>
      </w:tblGrid>
      <w:tr w:rsidR="00045B20" w:rsidRPr="00F36A33" w:rsidTr="00045B20">
        <w:trPr>
          <w:cnfStyle w:val="100000000000"/>
        </w:trPr>
        <w:tc>
          <w:tcPr>
            <w:cnfStyle w:val="001000000000"/>
            <w:tcW w:w="2660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1417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bclass</w:t>
            </w:r>
          </w:p>
        </w:tc>
        <w:tc>
          <w:tcPr>
            <w:tcW w:w="1535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Order</w:t>
            </w:r>
          </w:p>
        </w:tc>
        <w:tc>
          <w:tcPr>
            <w:tcW w:w="1325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perfamily</w:t>
            </w:r>
          </w:p>
        </w:tc>
        <w:tc>
          <w:tcPr>
            <w:tcW w:w="1453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Family</w:t>
            </w:r>
          </w:p>
        </w:tc>
        <w:tc>
          <w:tcPr>
            <w:tcW w:w="1453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GenBank </w:t>
            </w:r>
          </w:p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ccession No.</w:t>
            </w:r>
          </w:p>
        </w:tc>
        <w:tc>
          <w:tcPr>
            <w:tcW w:w="1343" w:type="dxa"/>
            <w:vAlign w:val="center"/>
          </w:tcPr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Genome </w:t>
            </w:r>
          </w:p>
          <w:p w:rsidR="00045B20" w:rsidRPr="00F36A33" w:rsidRDefault="00045B20" w:rsidP="00A75627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Length(bp)</w:t>
            </w:r>
          </w:p>
        </w:tc>
        <w:tc>
          <w:tcPr>
            <w:tcW w:w="236" w:type="dxa"/>
          </w:tcPr>
          <w:p w:rsidR="00045B20" w:rsidRPr="00F36A33" w:rsidRDefault="00045B20" w:rsidP="00A75627">
            <w:pPr>
              <w:spacing w:line="480" w:lineRule="auto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DC33F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  <w:t>Loripes lacteu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Lucin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oidea</w:t>
            </w:r>
          </w:p>
        </w:tc>
        <w:tc>
          <w:tcPr>
            <w:tcW w:w="1453" w:type="dxa"/>
          </w:tcPr>
          <w:p w:rsidR="00045B20" w:rsidRPr="00F36A33" w:rsidRDefault="00045B20" w:rsidP="001E48C6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F043341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321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DC33F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  <w:t>Lucinella divaricat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Lucin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oidea</w:t>
            </w:r>
          </w:p>
        </w:tc>
        <w:tc>
          <w:tcPr>
            <w:tcW w:w="1453" w:type="dxa"/>
          </w:tcPr>
          <w:p w:rsidR="00045B20" w:rsidRPr="00F36A33" w:rsidRDefault="00045B20" w:rsidP="001E48C6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idae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EF043342</w:t>
            </w:r>
          </w:p>
        </w:tc>
        <w:tc>
          <w:tcPr>
            <w:tcW w:w="134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8940</w:t>
            </w:r>
          </w:p>
        </w:tc>
        <w:tc>
          <w:tcPr>
            <w:tcW w:w="236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DC33F4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nopea generosa</w:t>
            </w:r>
          </w:p>
        </w:tc>
        <w:tc>
          <w:tcPr>
            <w:tcW w:w="1417" w:type="dxa"/>
          </w:tcPr>
          <w:p w:rsidR="00045B20" w:rsidRPr="00F36A33" w:rsidRDefault="00045B20" w:rsidP="00FC3EC1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yoida</w:t>
            </w:r>
          </w:p>
        </w:tc>
        <w:tc>
          <w:tcPr>
            <w:tcW w:w="1325" w:type="dxa"/>
          </w:tcPr>
          <w:p w:rsidR="00045B20" w:rsidRPr="00F36A33" w:rsidRDefault="00045B20" w:rsidP="00E81DFC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oidea</w:t>
            </w:r>
          </w:p>
        </w:tc>
        <w:tc>
          <w:tcPr>
            <w:tcW w:w="1453" w:type="dxa"/>
          </w:tcPr>
          <w:p w:rsidR="00045B20" w:rsidRPr="00F36A33" w:rsidRDefault="00045B20" w:rsidP="001E48C6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idae</w:t>
            </w:r>
          </w:p>
        </w:tc>
        <w:tc>
          <w:tcPr>
            <w:tcW w:w="1453" w:type="dxa"/>
          </w:tcPr>
          <w:p w:rsidR="00045B20" w:rsidRPr="00F36A33" w:rsidRDefault="00045B20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25635</w:t>
            </w:r>
          </w:p>
        </w:tc>
        <w:tc>
          <w:tcPr>
            <w:tcW w:w="1343" w:type="dxa"/>
          </w:tcPr>
          <w:p w:rsidR="00045B20" w:rsidRPr="00F36A33" w:rsidRDefault="00045B20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15585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DC33F4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nopea globosa</w:t>
            </w:r>
          </w:p>
        </w:tc>
        <w:tc>
          <w:tcPr>
            <w:tcW w:w="1417" w:type="dxa"/>
          </w:tcPr>
          <w:p w:rsidR="00045B20" w:rsidRPr="00F36A33" w:rsidRDefault="00045B20" w:rsidP="00FC3EC1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yoida</w:t>
            </w:r>
          </w:p>
        </w:tc>
        <w:tc>
          <w:tcPr>
            <w:tcW w:w="1325" w:type="dxa"/>
          </w:tcPr>
          <w:p w:rsidR="00045B20" w:rsidRPr="00F36A33" w:rsidRDefault="00045B20" w:rsidP="00E81DFC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oidea</w:t>
            </w:r>
          </w:p>
        </w:tc>
        <w:tc>
          <w:tcPr>
            <w:tcW w:w="1453" w:type="dxa"/>
          </w:tcPr>
          <w:p w:rsidR="00045B20" w:rsidRPr="00F36A33" w:rsidRDefault="00045B20" w:rsidP="001E48C6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idae</w:t>
            </w:r>
          </w:p>
        </w:tc>
        <w:tc>
          <w:tcPr>
            <w:tcW w:w="1453" w:type="dxa"/>
          </w:tcPr>
          <w:p w:rsidR="00045B20" w:rsidRPr="00F36A33" w:rsidRDefault="00045B20" w:rsidP="00DC33F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2563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1343" w:type="dxa"/>
          </w:tcPr>
          <w:p w:rsidR="00045B20" w:rsidRPr="00F36A33" w:rsidRDefault="00045B20" w:rsidP="00DC33F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15469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F011FE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canthocardia tuberculat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F011FE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045B20" w:rsidRPr="00F36A33" w:rsidRDefault="00045B20" w:rsidP="001E48C6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632743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10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F011FE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erastoderma edule</w:t>
            </w:r>
          </w:p>
        </w:tc>
        <w:tc>
          <w:tcPr>
            <w:tcW w:w="1417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728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947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450C34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nax semiestriatus</w:t>
            </w:r>
          </w:p>
        </w:tc>
        <w:tc>
          <w:tcPr>
            <w:tcW w:w="1417" w:type="dxa"/>
          </w:tcPr>
          <w:p w:rsidR="00045B20" w:rsidRPr="00F36A33" w:rsidRDefault="00045B20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450C3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Donacidae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984</w:t>
            </w:r>
          </w:p>
        </w:tc>
        <w:tc>
          <w:tcPr>
            <w:tcW w:w="1343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044</w:t>
            </w:r>
          </w:p>
        </w:tc>
        <w:tc>
          <w:tcPr>
            <w:tcW w:w="236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450C34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nax vittatus</w:t>
            </w:r>
          </w:p>
        </w:tc>
        <w:tc>
          <w:tcPr>
            <w:tcW w:w="1417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Donacidae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98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343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070</w:t>
            </w:r>
          </w:p>
        </w:tc>
        <w:tc>
          <w:tcPr>
            <w:tcW w:w="236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tellina dipho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sammobi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18372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352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emele scabr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81DFC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;</w:t>
            </w:r>
          </w:p>
        </w:tc>
        <w:tc>
          <w:tcPr>
            <w:tcW w:w="1453" w:type="dxa"/>
          </w:tcPr>
          <w:p w:rsidR="00045B20" w:rsidRPr="00F36A33" w:rsidRDefault="00045B20" w:rsidP="00AE51F0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emel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4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117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1D7BDC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curtus divaricatus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curtidae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6</w:t>
            </w:r>
          </w:p>
        </w:tc>
        <w:tc>
          <w:tcPr>
            <w:tcW w:w="134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749</w:t>
            </w:r>
          </w:p>
        </w:tc>
        <w:tc>
          <w:tcPr>
            <w:tcW w:w="236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AE51F0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oerella iridescen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81DFC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;</w:t>
            </w:r>
          </w:p>
        </w:tc>
        <w:tc>
          <w:tcPr>
            <w:tcW w:w="1453" w:type="dxa"/>
          </w:tcPr>
          <w:p w:rsidR="00045B20" w:rsidRPr="00F36A33" w:rsidRDefault="00045B20" w:rsidP="003E6571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799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n grandi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n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ole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665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78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n</w:t>
            </w: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strictu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n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ole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7616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535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oelomactra antiquat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N692486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38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actra chinensi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J754823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85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Lutraria maxima</w:t>
            </w:r>
          </w:p>
        </w:tc>
        <w:tc>
          <w:tcPr>
            <w:tcW w:w="1417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6766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082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Lutraria rhynchaena</w:t>
            </w:r>
          </w:p>
        </w:tc>
        <w:tc>
          <w:tcPr>
            <w:tcW w:w="1417" w:type="dxa"/>
          </w:tcPr>
          <w:p w:rsidR="00045B20" w:rsidRPr="00F36A33" w:rsidRDefault="00045B20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B48A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045B20" w:rsidRPr="00F36A33" w:rsidRDefault="00045B20" w:rsidP="00EB48A8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23384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927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byssogena marian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C126311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927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byssogena phaseoliformi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7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42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kebiconcha kawamurai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1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46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pacific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4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782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gigas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3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74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sp.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</w:t>
            </w:r>
            <w:r w:rsidRPr="00F36A33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50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agnifica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28724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738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lastRenderedPageBreak/>
              <w:t>Calyptogena</w:t>
            </w: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faust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49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509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laubirei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3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68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marissinic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37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</w:t>
            </w: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nautilei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4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81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 pacific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6</w:t>
            </w:r>
          </w:p>
        </w:tc>
        <w:tc>
          <w:tcPr>
            <w:tcW w:w="1343" w:type="dxa"/>
          </w:tcPr>
          <w:p w:rsidR="00045B20" w:rsidRPr="00F36A33" w:rsidRDefault="00045B20" w:rsidP="008C1FFB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454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Isorropodon fossajaponicum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0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556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hreagena okutanii</w:t>
            </w:r>
          </w:p>
        </w:tc>
        <w:tc>
          <w:tcPr>
            <w:tcW w:w="1417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336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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hreagena kilmeri</w:t>
            </w:r>
          </w:p>
        </w:tc>
        <w:tc>
          <w:tcPr>
            <w:tcW w:w="1417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2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44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hreagena soyoae</w:t>
            </w:r>
          </w:p>
        </w:tc>
        <w:tc>
          <w:tcPr>
            <w:tcW w:w="1417" w:type="dxa"/>
          </w:tcPr>
          <w:p w:rsidR="00045B20" w:rsidRPr="00F36A33" w:rsidRDefault="00045B20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B48A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EB48A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8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941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liocardia stearnsii</w:t>
            </w:r>
          </w:p>
        </w:tc>
        <w:tc>
          <w:tcPr>
            <w:tcW w:w="1417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045B20" w:rsidRPr="00F36A33" w:rsidRDefault="00045B20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P014559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012</w:t>
            </w: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eretrix lusori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Q903339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0268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Meretrix meretrix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GQ463598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26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phia textile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890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561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phia undulata</w:t>
            </w:r>
          </w:p>
        </w:tc>
        <w:tc>
          <w:tcPr>
            <w:tcW w:w="1417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891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154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sinia japonica</w:t>
            </w:r>
          </w:p>
        </w:tc>
        <w:tc>
          <w:tcPr>
            <w:tcW w:w="1417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8063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693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sinia troscheli</w:t>
            </w:r>
          </w:p>
        </w:tc>
        <w:tc>
          <w:tcPr>
            <w:tcW w:w="1417" w:type="dxa"/>
          </w:tcPr>
          <w:p w:rsidR="00045B20" w:rsidRPr="00F36A33" w:rsidRDefault="00045B20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045B20" w:rsidRPr="00F36A33" w:rsidRDefault="00045B20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045B20" w:rsidRPr="00F36A33" w:rsidRDefault="00045B20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</w:t>
            </w: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7917</w:t>
            </w:r>
          </w:p>
        </w:tc>
        <w:tc>
          <w:tcPr>
            <w:tcW w:w="134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29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Chlamys farreri</w:t>
            </w:r>
          </w:p>
        </w:tc>
        <w:tc>
          <w:tcPr>
            <w:tcW w:w="1417" w:type="dxa"/>
          </w:tcPr>
          <w:p w:rsidR="00045B20" w:rsidRPr="00F36A33" w:rsidRDefault="00045B20" w:rsidP="00F36A33">
            <w:pPr>
              <w:ind w:leftChars="-49" w:left="-108" w:firstLineChars="50" w:firstLine="80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teriomorphia</w:t>
            </w:r>
          </w:p>
        </w:tc>
        <w:tc>
          <w:tcPr>
            <w:tcW w:w="1535" w:type="dxa"/>
          </w:tcPr>
          <w:p w:rsidR="00045B20" w:rsidRPr="00F36A33" w:rsidRDefault="00045B20" w:rsidP="007554F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</w:t>
            </w:r>
          </w:p>
        </w:tc>
        <w:tc>
          <w:tcPr>
            <w:tcW w:w="1325" w:type="dxa"/>
          </w:tcPr>
          <w:p w:rsidR="00045B20" w:rsidRPr="00F36A33" w:rsidRDefault="00045B20" w:rsidP="007554F7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oidea</w:t>
            </w:r>
          </w:p>
        </w:tc>
        <w:tc>
          <w:tcPr>
            <w:tcW w:w="1453" w:type="dxa"/>
          </w:tcPr>
          <w:p w:rsidR="00045B20" w:rsidRPr="00F36A33" w:rsidRDefault="00045B20" w:rsidP="007554F7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2138</w:t>
            </w:r>
          </w:p>
        </w:tc>
        <w:tc>
          <w:tcPr>
            <w:tcW w:w="1343" w:type="dxa"/>
          </w:tcPr>
          <w:p w:rsidR="00045B20" w:rsidRPr="00F36A33" w:rsidRDefault="00045B20" w:rsidP="0084644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1695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45B20" w:rsidRPr="00F36A33" w:rsidTr="00045B20">
        <w:trPr>
          <w:cnfStyle w:val="000000100000"/>
        </w:trPr>
        <w:tc>
          <w:tcPr>
            <w:cnfStyle w:val="001000000000"/>
            <w:tcW w:w="2660" w:type="dxa"/>
          </w:tcPr>
          <w:p w:rsidR="00045B20" w:rsidRPr="00F36A33" w:rsidRDefault="00045B20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Mimachlamys nobilis</w:t>
            </w:r>
          </w:p>
        </w:tc>
        <w:tc>
          <w:tcPr>
            <w:tcW w:w="1417" w:type="dxa"/>
          </w:tcPr>
          <w:p w:rsidR="00045B20" w:rsidRPr="00F36A33" w:rsidRDefault="00045B20" w:rsidP="00F36A33">
            <w:pPr>
              <w:ind w:leftChars="-49" w:left="-108" w:firstLineChars="50" w:firstLine="80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teriomorphia</w:t>
            </w:r>
          </w:p>
        </w:tc>
        <w:tc>
          <w:tcPr>
            <w:tcW w:w="1535" w:type="dxa"/>
          </w:tcPr>
          <w:p w:rsidR="00045B20" w:rsidRPr="00F36A33" w:rsidRDefault="00045B20" w:rsidP="007554F7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</w:t>
            </w:r>
          </w:p>
        </w:tc>
        <w:tc>
          <w:tcPr>
            <w:tcW w:w="1325" w:type="dxa"/>
          </w:tcPr>
          <w:p w:rsidR="00045B20" w:rsidRPr="00F36A33" w:rsidRDefault="00045B20" w:rsidP="007554F7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oidea</w:t>
            </w:r>
          </w:p>
        </w:tc>
        <w:tc>
          <w:tcPr>
            <w:tcW w:w="1453" w:type="dxa"/>
          </w:tcPr>
          <w:p w:rsidR="00045B20" w:rsidRPr="00F36A33" w:rsidRDefault="00045B20" w:rsidP="007554F7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e</w:t>
            </w:r>
          </w:p>
        </w:tc>
        <w:tc>
          <w:tcPr>
            <w:tcW w:w="1453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J415225</w:t>
            </w:r>
          </w:p>
        </w:tc>
        <w:tc>
          <w:tcPr>
            <w:tcW w:w="1343" w:type="dxa"/>
          </w:tcPr>
          <w:p w:rsidR="00045B20" w:rsidRPr="00F36A33" w:rsidRDefault="00045B20" w:rsidP="00846448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36A3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963</w:t>
            </w:r>
          </w:p>
        </w:tc>
        <w:tc>
          <w:tcPr>
            <w:tcW w:w="236" w:type="dxa"/>
          </w:tcPr>
          <w:p w:rsidR="00045B20" w:rsidRPr="00F36A33" w:rsidRDefault="00045B20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05459" w:rsidRPr="00F36A33" w:rsidRDefault="008C1FFB" w:rsidP="007A61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36A33">
        <w:rPr>
          <w:rFonts w:ascii="Times New Roman" w:hAnsi="Times New Roman" w:cs="Times New Roman" w:hint="eastAsia"/>
          <w:sz w:val="16"/>
          <w:szCs w:val="16"/>
        </w:rPr>
        <w:t xml:space="preserve">Note: </w:t>
      </w:r>
      <w:r w:rsidRPr="00F36A33">
        <w:rPr>
          <w:rFonts w:ascii="Times New Roman" w:hAnsi="Times New Roman" w:cs="Times New Roman"/>
          <w:sz w:val="16"/>
          <w:szCs w:val="16"/>
          <w:vertAlign w:val="superscript"/>
        </w:rPr>
        <w:sym w:font="Symbol" w:char="F0A7"/>
      </w:r>
      <w:r w:rsidRPr="00F36A33">
        <w:rPr>
          <w:rFonts w:ascii="Times New Roman" w:hAnsi="Times New Roman" w:cs="Times New Roman" w:hint="eastAsia"/>
          <w:sz w:val="16"/>
          <w:szCs w:val="16"/>
        </w:rPr>
        <w:t xml:space="preserve"> indicated partial genome.</w:t>
      </w:r>
    </w:p>
    <w:sectPr w:rsidR="00405459" w:rsidRPr="00F36A33" w:rsidSect="001E2D2D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780" w:rsidRDefault="00874780" w:rsidP="00E61422">
      <w:pPr>
        <w:spacing w:after="0"/>
      </w:pPr>
      <w:r>
        <w:separator/>
      </w:r>
    </w:p>
  </w:endnote>
  <w:endnote w:type="continuationSeparator" w:id="0">
    <w:p w:rsidR="00874780" w:rsidRDefault="00874780" w:rsidP="00E614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780" w:rsidRDefault="00874780" w:rsidP="00E61422">
      <w:pPr>
        <w:spacing w:after="0"/>
      </w:pPr>
      <w:r>
        <w:separator/>
      </w:r>
    </w:p>
  </w:footnote>
  <w:footnote w:type="continuationSeparator" w:id="0">
    <w:p w:rsidR="00874780" w:rsidRDefault="00874780" w:rsidP="00E614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5B20"/>
    <w:rsid w:val="00047F12"/>
    <w:rsid w:val="00056AC1"/>
    <w:rsid w:val="00083837"/>
    <w:rsid w:val="000D0595"/>
    <w:rsid w:val="00131671"/>
    <w:rsid w:val="00146E68"/>
    <w:rsid w:val="001C54E0"/>
    <w:rsid w:val="001D7BDC"/>
    <w:rsid w:val="001E2D2D"/>
    <w:rsid w:val="001E48C6"/>
    <w:rsid w:val="00247735"/>
    <w:rsid w:val="002570D8"/>
    <w:rsid w:val="002E3017"/>
    <w:rsid w:val="00323B43"/>
    <w:rsid w:val="00336B85"/>
    <w:rsid w:val="003D37D8"/>
    <w:rsid w:val="003E6571"/>
    <w:rsid w:val="003F070A"/>
    <w:rsid w:val="00405459"/>
    <w:rsid w:val="00426133"/>
    <w:rsid w:val="004358AB"/>
    <w:rsid w:val="00444256"/>
    <w:rsid w:val="00450C34"/>
    <w:rsid w:val="004A4FA9"/>
    <w:rsid w:val="004B7845"/>
    <w:rsid w:val="004C4F2B"/>
    <w:rsid w:val="00521806"/>
    <w:rsid w:val="00531300"/>
    <w:rsid w:val="005657EA"/>
    <w:rsid w:val="00591948"/>
    <w:rsid w:val="006B1298"/>
    <w:rsid w:val="006B5236"/>
    <w:rsid w:val="006F5431"/>
    <w:rsid w:val="00730A52"/>
    <w:rsid w:val="007554F7"/>
    <w:rsid w:val="007866FA"/>
    <w:rsid w:val="0079598A"/>
    <w:rsid w:val="007A61D9"/>
    <w:rsid w:val="007A78A6"/>
    <w:rsid w:val="007C6BB9"/>
    <w:rsid w:val="007F30C1"/>
    <w:rsid w:val="007F39B5"/>
    <w:rsid w:val="0081456F"/>
    <w:rsid w:val="00835A4B"/>
    <w:rsid w:val="00846448"/>
    <w:rsid w:val="008571B3"/>
    <w:rsid w:val="0087179E"/>
    <w:rsid w:val="00874780"/>
    <w:rsid w:val="008825B2"/>
    <w:rsid w:val="008A1212"/>
    <w:rsid w:val="008B45D7"/>
    <w:rsid w:val="008B7726"/>
    <w:rsid w:val="008C1FFB"/>
    <w:rsid w:val="008D3504"/>
    <w:rsid w:val="008D49B5"/>
    <w:rsid w:val="008D7A61"/>
    <w:rsid w:val="00907BAC"/>
    <w:rsid w:val="0091747E"/>
    <w:rsid w:val="009239F6"/>
    <w:rsid w:val="00952490"/>
    <w:rsid w:val="0095454F"/>
    <w:rsid w:val="009A6E13"/>
    <w:rsid w:val="009F60BB"/>
    <w:rsid w:val="00A11B6A"/>
    <w:rsid w:val="00A34F40"/>
    <w:rsid w:val="00A37EF4"/>
    <w:rsid w:val="00A4481A"/>
    <w:rsid w:val="00A52B81"/>
    <w:rsid w:val="00A539E2"/>
    <w:rsid w:val="00A5641B"/>
    <w:rsid w:val="00A5710B"/>
    <w:rsid w:val="00A75627"/>
    <w:rsid w:val="00AA10D3"/>
    <w:rsid w:val="00AC0ACB"/>
    <w:rsid w:val="00AE51F0"/>
    <w:rsid w:val="00B1720D"/>
    <w:rsid w:val="00B42896"/>
    <w:rsid w:val="00B45CB7"/>
    <w:rsid w:val="00B473EA"/>
    <w:rsid w:val="00B82B47"/>
    <w:rsid w:val="00B97752"/>
    <w:rsid w:val="00C23834"/>
    <w:rsid w:val="00C85790"/>
    <w:rsid w:val="00C94021"/>
    <w:rsid w:val="00C95C80"/>
    <w:rsid w:val="00C96126"/>
    <w:rsid w:val="00CB680F"/>
    <w:rsid w:val="00D31D50"/>
    <w:rsid w:val="00D57B4E"/>
    <w:rsid w:val="00D57C81"/>
    <w:rsid w:val="00D85E56"/>
    <w:rsid w:val="00D949B1"/>
    <w:rsid w:val="00D9699C"/>
    <w:rsid w:val="00DA302B"/>
    <w:rsid w:val="00DC33F4"/>
    <w:rsid w:val="00DD3539"/>
    <w:rsid w:val="00DF0E39"/>
    <w:rsid w:val="00E20965"/>
    <w:rsid w:val="00E510B4"/>
    <w:rsid w:val="00E547B7"/>
    <w:rsid w:val="00E61422"/>
    <w:rsid w:val="00E81DFC"/>
    <w:rsid w:val="00EA603C"/>
    <w:rsid w:val="00EA6537"/>
    <w:rsid w:val="00EB48A8"/>
    <w:rsid w:val="00ED7D4B"/>
    <w:rsid w:val="00F011FE"/>
    <w:rsid w:val="00F12972"/>
    <w:rsid w:val="00F36A33"/>
    <w:rsid w:val="00F94262"/>
    <w:rsid w:val="00F96866"/>
    <w:rsid w:val="00FA6AF6"/>
    <w:rsid w:val="00FC3EC1"/>
    <w:rsid w:val="00FD2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4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4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4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42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A61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7A61D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03E0F3F-34A5-465A-9A92-3F59D5B72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tzj</cp:lastModifiedBy>
  <cp:revision>19</cp:revision>
  <dcterms:created xsi:type="dcterms:W3CDTF">2018-11-20T02:18:00Z</dcterms:created>
  <dcterms:modified xsi:type="dcterms:W3CDTF">2019-05-06T08:52:00Z</dcterms:modified>
</cp:coreProperties>
</file>